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E078DA" w14:textId="77777777" w:rsidR="00250B1E" w:rsidRPr="00FB2430" w:rsidRDefault="00250B1E" w:rsidP="00250B1E">
      <w:pPr>
        <w:spacing w:before="100" w:beforeAutospacing="1" w:after="100" w:afterAutospacing="1"/>
        <w:outlineLvl w:val="1"/>
        <w:rPr>
          <w:b/>
          <w:bCs/>
          <w:lang w:val="en-US"/>
        </w:rPr>
      </w:pPr>
      <w:r w:rsidRPr="00FB2430">
        <w:rPr>
          <w:b/>
          <w:bCs/>
          <w:lang w:val="en-US"/>
        </w:rPr>
        <w:t>S4</w:t>
      </w:r>
      <w:r>
        <w:rPr>
          <w:b/>
          <w:bCs/>
          <w:lang w:val="en-US"/>
        </w:rPr>
        <w:t xml:space="preserve"> Table</w:t>
      </w:r>
      <w:r w:rsidRPr="00FB2430">
        <w:rPr>
          <w:b/>
          <w:bCs/>
          <w:lang w:val="en-US"/>
        </w:rPr>
        <w:t>. Sensitivity analysis using GEE models restricted to complete cases for the assessment of factors associated with poor glycemic control (HbA1c ≥7%) between baseline and final evaluation</w:t>
      </w:r>
    </w:p>
    <w:tbl>
      <w:tblPr>
        <w:tblStyle w:val="Tabladelista6concolores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962"/>
        <w:gridCol w:w="1532"/>
        <w:gridCol w:w="639"/>
        <w:gridCol w:w="1532"/>
        <w:gridCol w:w="639"/>
        <w:gridCol w:w="1532"/>
        <w:gridCol w:w="668"/>
      </w:tblGrid>
      <w:tr w:rsidR="00250B1E" w:rsidRPr="007162C3" w14:paraId="67DF064D" w14:textId="77777777" w:rsidTr="004C07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hideMark/>
          </w:tcPr>
          <w:p w14:paraId="11892AAD" w14:textId="77777777" w:rsidR="00250B1E" w:rsidRPr="007162C3" w:rsidRDefault="00250B1E" w:rsidP="004C078A">
            <w:pPr>
              <w:pStyle w:val="Sinespaciado"/>
              <w:rPr>
                <w:rFonts w:ascii="Times New Roman" w:hAnsi="Times New Roman" w:cs="Times New Roman"/>
                <w:sz w:val="15"/>
                <w:szCs w:val="15"/>
              </w:rPr>
            </w:pPr>
            <w:r w:rsidRPr="005430C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s-ES"/>
              </w:rPr>
              <w:t>Variable / Category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hideMark/>
          </w:tcPr>
          <w:p w14:paraId="5636DC7A" w14:textId="77777777" w:rsidR="00250B1E" w:rsidRPr="007162C3" w:rsidRDefault="00250B1E" w:rsidP="004C078A">
            <w:pPr>
              <w:pStyle w:val="Sinespaciad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430C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s-ES"/>
              </w:rPr>
              <w:t>Model 1 OR (95% CI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hideMark/>
          </w:tcPr>
          <w:p w14:paraId="11B525EA" w14:textId="77777777" w:rsidR="00250B1E" w:rsidRPr="007162C3" w:rsidRDefault="00250B1E" w:rsidP="004C078A">
            <w:pPr>
              <w:pStyle w:val="Sinespaciad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hideMark/>
          </w:tcPr>
          <w:p w14:paraId="6D7C4391" w14:textId="77777777" w:rsidR="00250B1E" w:rsidRPr="007162C3" w:rsidRDefault="00250B1E" w:rsidP="004C078A">
            <w:pPr>
              <w:pStyle w:val="Sinespaciad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430C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s-ES"/>
              </w:rPr>
              <w:t>Model 2 OR (95% CI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hideMark/>
          </w:tcPr>
          <w:p w14:paraId="53390F68" w14:textId="77777777" w:rsidR="00250B1E" w:rsidRPr="007162C3" w:rsidRDefault="00250B1E" w:rsidP="004C078A">
            <w:pPr>
              <w:pStyle w:val="Sinespaciad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 w:val="0"/>
                <w:bCs w:val="0"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hideMark/>
          </w:tcPr>
          <w:p w14:paraId="4F10DAAD" w14:textId="77777777" w:rsidR="00250B1E" w:rsidRPr="007162C3" w:rsidRDefault="00250B1E" w:rsidP="004C078A">
            <w:pPr>
              <w:pStyle w:val="Sinespaciad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430C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s-ES"/>
              </w:rPr>
              <w:t>Model 3 OR (95% CI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hideMark/>
          </w:tcPr>
          <w:p w14:paraId="54A20D24" w14:textId="77777777" w:rsidR="00250B1E" w:rsidRPr="007162C3" w:rsidRDefault="00250B1E" w:rsidP="004C078A">
            <w:pPr>
              <w:pStyle w:val="Sinespaciad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 w:val="0"/>
                <w:bCs w:val="0"/>
                <w:sz w:val="15"/>
                <w:szCs w:val="15"/>
              </w:rPr>
              <w:t>p</w:t>
            </w:r>
          </w:p>
        </w:tc>
      </w:tr>
      <w:tr w:rsidR="00250B1E" w:rsidRPr="007162C3" w14:paraId="1638934F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7201AB36" w14:textId="77777777" w:rsidR="00250B1E" w:rsidRPr="007162C3" w:rsidRDefault="00250B1E" w:rsidP="004C078A">
            <w:pPr>
              <w:pStyle w:val="Sinespaciado"/>
              <w:rPr>
                <w:rFonts w:ascii="Times New Roman" w:hAnsi="Times New Roman" w:cs="Times New Roman"/>
                <w:sz w:val="15"/>
                <w:szCs w:val="15"/>
              </w:rPr>
            </w:pPr>
            <w:r w:rsidRPr="00FB2430">
              <w:rPr>
                <w:rFonts w:ascii="Times New Roman" w:hAnsi="Times New Roman" w:cs="Times New Roman"/>
                <w:sz w:val="15"/>
                <w:szCs w:val="15"/>
                <w:lang w:val="es-ES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45121E65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1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6324D232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16A0A946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65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2C8AA57E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5DFB9C0D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12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189E914A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50B1E" w:rsidRPr="007162C3" w14:paraId="353B1F3E" w14:textId="77777777" w:rsidTr="004C0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137805DC" w14:textId="77777777" w:rsidR="00250B1E" w:rsidRPr="007162C3" w:rsidRDefault="00250B1E" w:rsidP="004C078A">
            <w:pPr>
              <w:pStyle w:val="Sinespaciado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FB2430">
              <w:rPr>
                <w:rFonts w:ascii="Times New Roman" w:hAnsi="Times New Roman" w:cs="Times New Roman"/>
                <w:sz w:val="15"/>
                <w:szCs w:val="15"/>
                <w:lang w:val="es-ES"/>
              </w:rPr>
              <w:t>Time (final vs baselin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7E857952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/>
                <w:bCs/>
                <w:sz w:val="15"/>
                <w:szCs w:val="15"/>
              </w:rPr>
              <w:t>0.74 (0.62–0.8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618C4C07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/>
                <w:bCs/>
                <w:sz w:val="15"/>
                <w:szCs w:val="15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5E4D9184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/>
                <w:bCs/>
                <w:sz w:val="15"/>
                <w:szCs w:val="15"/>
              </w:rPr>
              <w:t>0.7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</w:t>
            </w:r>
            <w:r w:rsidRPr="007162C3">
              <w:rPr>
                <w:rFonts w:ascii="Times New Roman" w:hAnsi="Times New Roman" w:cs="Times New Roman" w:hint="cs"/>
                <w:b/>
                <w:bCs/>
                <w:sz w:val="15"/>
                <w:szCs w:val="15"/>
              </w:rPr>
              <w:t xml:space="preserve"> (0.63–0.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0</w:t>
            </w:r>
            <w:r w:rsidRPr="007162C3">
              <w:rPr>
                <w:rFonts w:ascii="Times New Roman" w:hAnsi="Times New Roman" w:cs="Times New Roman" w:hint="cs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60D46126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/>
                <w:bCs/>
                <w:sz w:val="15"/>
                <w:szCs w:val="15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4E9FD3BC" w14:textId="77777777" w:rsidR="00250B1E" w:rsidRPr="00BB3976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B3976">
              <w:rPr>
                <w:rFonts w:ascii="Times New Roman" w:hAnsi="Times New Roman" w:cs="Times New Roman"/>
                <w:sz w:val="16"/>
                <w:szCs w:val="16"/>
              </w:rPr>
              <w:t xml:space="preserve">0.77 (0.58 </w:t>
            </w:r>
            <w:r w:rsidRPr="007162C3">
              <w:rPr>
                <w:rFonts w:ascii="Times New Roman" w:hAnsi="Times New Roman" w:cs="Times New Roman" w:hint="cs"/>
                <w:b/>
                <w:bCs/>
                <w:sz w:val="15"/>
                <w:szCs w:val="15"/>
              </w:rPr>
              <w:t>–</w:t>
            </w:r>
            <w:r w:rsidRPr="00BB3976">
              <w:rPr>
                <w:rFonts w:ascii="Times New Roman" w:hAnsi="Times New Roman" w:cs="Times New Roman"/>
                <w:sz w:val="16"/>
                <w:szCs w:val="16"/>
              </w:rPr>
              <w:t>1.0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648AA079" w14:textId="77777777" w:rsidR="00250B1E" w:rsidRPr="00BB3976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B3976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</w:tr>
      <w:tr w:rsidR="00250B1E" w:rsidRPr="007162C3" w14:paraId="0648AA6D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382A6CD5" w14:textId="77777777" w:rsidR="00250B1E" w:rsidRPr="007162C3" w:rsidRDefault="00250B1E" w:rsidP="004C078A">
            <w:pPr>
              <w:pStyle w:val="Sinespaciado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7162C3">
              <w:rPr>
                <w:rStyle w:val="Fuerte"/>
                <w:rFonts w:ascii="Times New Roman" w:hAnsi="Times New Roman" w:cs="Times New Roman" w:hint="cs"/>
                <w:sz w:val="15"/>
                <w:szCs w:val="15"/>
              </w:rPr>
              <w:t>Sex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E9E0304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1EE68FEA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0E2BC739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40868690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03E50647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42E7B9B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250B1E" w:rsidRPr="007162C3" w14:paraId="50EB560A" w14:textId="77777777" w:rsidTr="004C0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2CBEC528" w14:textId="77777777" w:rsidR="00250B1E" w:rsidRPr="007162C3" w:rsidRDefault="00250B1E" w:rsidP="004C078A">
            <w:pPr>
              <w:pStyle w:val="Sinespaciado"/>
              <w:ind w:firstLine="174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FB2430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s-ES"/>
              </w:rPr>
              <w:t>Female (ref.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D9E53CB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E01586E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04AA4AF5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40A4810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97B43FC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8EC00E6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50B1E" w:rsidRPr="007162C3" w14:paraId="093D4592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6F509958" w14:textId="77777777" w:rsidR="00250B1E" w:rsidRPr="007162C3" w:rsidRDefault="00250B1E" w:rsidP="004C078A">
            <w:pPr>
              <w:pStyle w:val="Sinespaciado"/>
              <w:ind w:firstLine="174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Male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217AB66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1.03 (0.76–1.39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1172738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0.83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0486DE8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1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 xml:space="preserve"> (0.75–1.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5AD309B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7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02E5D2F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0.77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 xml:space="preserve"> – 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DB9BAB9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9</w:t>
            </w:r>
          </w:p>
        </w:tc>
      </w:tr>
      <w:tr w:rsidR="00250B1E" w:rsidRPr="007162C3" w14:paraId="427A7228" w14:textId="77777777" w:rsidTr="004C0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0EA296FB" w14:textId="77777777" w:rsidR="00250B1E" w:rsidRPr="008440AE" w:rsidRDefault="00250B1E" w:rsidP="004C078A">
            <w:pPr>
              <w:pStyle w:val="Sinespaciad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440AE">
              <w:rPr>
                <w:rStyle w:val="Fuerte"/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E86E3B8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67DAB6B9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4CA0CFD7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505255E1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01B56C5D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280AD42C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250B1E" w:rsidRPr="007162C3" w14:paraId="363E8C54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6E7A2EA9" w14:textId="77777777" w:rsidR="00250B1E" w:rsidRPr="007162C3" w:rsidRDefault="00250B1E" w:rsidP="004C078A">
            <w:pPr>
              <w:pStyle w:val="Sinespaciado"/>
              <w:ind w:firstLine="174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FB2430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s-ES"/>
              </w:rPr>
              <w:t>&lt;60 years (ref.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05D0A32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C5D034B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47543A00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541DF1B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B18BEC3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F5B2246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50B1E" w:rsidRPr="007162C3" w14:paraId="08C1C5DD" w14:textId="77777777" w:rsidTr="004C0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189A5580" w14:textId="77777777" w:rsidR="00250B1E" w:rsidRPr="007162C3" w:rsidRDefault="00250B1E" w:rsidP="004C078A">
            <w:pPr>
              <w:pStyle w:val="Sinespaciado"/>
              <w:ind w:firstLine="174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 w:val="0"/>
                <w:bCs w:val="0"/>
                <w:sz w:val="15"/>
                <w:szCs w:val="15"/>
              </w:rPr>
              <w:t xml:space="preserve">≥60 </w:t>
            </w:r>
            <w:r w:rsidRPr="00FB2430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s-ES"/>
              </w:rPr>
              <w:t>year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3CEC0F3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/>
                <w:bCs/>
                <w:sz w:val="15"/>
                <w:szCs w:val="15"/>
              </w:rPr>
              <w:t>0.73 (0.55–0.98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DCD25FC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/>
                <w:bCs/>
                <w:sz w:val="15"/>
                <w:szCs w:val="15"/>
              </w:rPr>
              <w:t>0.04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2370A31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0.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 xml:space="preserve"> (0.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–1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48EC4E1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3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423C5BA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 xml:space="preserve"> – 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B65502E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6</w:t>
            </w:r>
          </w:p>
        </w:tc>
      </w:tr>
      <w:tr w:rsidR="00250B1E" w:rsidRPr="007162C3" w14:paraId="4E21828D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0CD057E6" w14:textId="77777777" w:rsidR="00250B1E" w:rsidRPr="007162C3" w:rsidRDefault="00250B1E" w:rsidP="004C078A">
            <w:pPr>
              <w:pStyle w:val="Sinespaciado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FB2430">
              <w:rPr>
                <w:rStyle w:val="Fuerte"/>
                <w:rFonts w:ascii="Times New Roman" w:hAnsi="Times New Roman" w:cs="Times New Roman"/>
                <w:sz w:val="15"/>
                <w:szCs w:val="15"/>
              </w:rPr>
              <w:t>Educational level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FC8D744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46F714D5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0FE71403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2EF76865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646CB219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38F946E5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250B1E" w:rsidRPr="007162C3" w14:paraId="519BC57A" w14:textId="77777777" w:rsidTr="004C0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769A405F" w14:textId="77777777" w:rsidR="00250B1E" w:rsidRPr="007162C3" w:rsidRDefault="00250B1E" w:rsidP="004C078A">
            <w:pPr>
              <w:pStyle w:val="Sinespaciado"/>
              <w:ind w:firstLine="174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FB2430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Primary or less (ref.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6A484F6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08D7C00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EDAF368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0B88360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1949BE5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D2D657F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50B1E" w:rsidRPr="007162C3" w14:paraId="5373D462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5FF3BB66" w14:textId="77777777" w:rsidR="00250B1E" w:rsidRPr="007162C3" w:rsidRDefault="00250B1E" w:rsidP="004C078A">
            <w:pPr>
              <w:pStyle w:val="Sinespaciado"/>
              <w:ind w:firstLine="174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FB2430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s-ES"/>
              </w:rPr>
              <w:t>Secondary or highe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4692F58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249FD09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B7D39B5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1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 xml:space="preserve"> (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1</w:t>
            </w: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–1.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E1B9CC3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4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459ADAB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</w:t>
            </w: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 xml:space="preserve"> – 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F68683E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80</w:t>
            </w:r>
          </w:p>
        </w:tc>
      </w:tr>
      <w:tr w:rsidR="00250B1E" w:rsidRPr="007162C3" w14:paraId="3496A39C" w14:textId="77777777" w:rsidTr="004C0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1DA7A6D8" w14:textId="77777777" w:rsidR="00250B1E" w:rsidRPr="007162C3" w:rsidRDefault="00250B1E" w:rsidP="004C078A">
            <w:pPr>
              <w:pStyle w:val="Sinespaciado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FB2430">
              <w:rPr>
                <w:rStyle w:val="Fuerte"/>
                <w:rFonts w:ascii="Times New Roman" w:hAnsi="Times New Roman" w:cs="Times New Roman"/>
                <w:sz w:val="15"/>
                <w:szCs w:val="15"/>
              </w:rPr>
              <w:t>Duration of diabet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3B86DE2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155C4089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0F247B8C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05A4710C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10917BE8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384B1CA4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250B1E" w:rsidRPr="007162C3" w14:paraId="4EC09D39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120F5DF5" w14:textId="77777777" w:rsidR="00250B1E" w:rsidRPr="007162C3" w:rsidRDefault="00250B1E" w:rsidP="004C078A">
            <w:pPr>
              <w:pStyle w:val="Sinespaciado"/>
              <w:ind w:firstLine="174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 w:val="0"/>
                <w:bCs w:val="0"/>
                <w:sz w:val="15"/>
                <w:szCs w:val="15"/>
              </w:rPr>
              <w:t xml:space="preserve">&lt;10 </w:t>
            </w:r>
            <w: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years</w:t>
            </w:r>
            <w:r w:rsidRPr="007162C3">
              <w:rPr>
                <w:rFonts w:ascii="Times New Roman" w:hAnsi="Times New Roman" w:cs="Times New Roman" w:hint="cs"/>
                <w:b w:val="0"/>
                <w:bCs w:val="0"/>
                <w:sz w:val="15"/>
                <w:szCs w:val="15"/>
              </w:rPr>
              <w:t xml:space="preserve"> (ref.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2944203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CB56E44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1754063D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D801C58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6CC08B4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C76A5B9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50B1E" w:rsidRPr="007162C3" w14:paraId="22B6D564" w14:textId="77777777" w:rsidTr="004C0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4E5C6694" w14:textId="77777777" w:rsidR="00250B1E" w:rsidRPr="007162C3" w:rsidRDefault="00250B1E" w:rsidP="004C078A">
            <w:pPr>
              <w:pStyle w:val="Sinespaciado"/>
              <w:ind w:firstLine="174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 w:val="0"/>
                <w:bCs w:val="0"/>
                <w:sz w:val="15"/>
                <w:szCs w:val="15"/>
              </w:rPr>
              <w:t xml:space="preserve">≥10 </w:t>
            </w:r>
            <w: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year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9D8118F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/>
                <w:bCs/>
                <w:sz w:val="15"/>
                <w:szCs w:val="15"/>
              </w:rPr>
              <w:t>2.53 (1.80 – 3.56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12673F8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B3B9C7A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/>
                <w:bCs/>
                <w:sz w:val="15"/>
                <w:szCs w:val="15"/>
              </w:rPr>
              <w:t>2.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8</w:t>
            </w:r>
            <w:r w:rsidRPr="007162C3">
              <w:rPr>
                <w:rFonts w:ascii="Times New Roman" w:hAnsi="Times New Roman" w:cs="Times New Roman" w:hint="cs"/>
                <w:b/>
                <w:bCs/>
                <w:sz w:val="15"/>
                <w:szCs w:val="15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9</w:t>
            </w:r>
            <w:r w:rsidRPr="007162C3">
              <w:rPr>
                <w:rFonts w:ascii="Times New Roman" w:hAnsi="Times New Roman" w:cs="Times New Roman" w:hint="cs"/>
                <w:b/>
                <w:bCs/>
                <w:sz w:val="15"/>
                <w:szCs w:val="15"/>
              </w:rPr>
              <w:t>–3.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6</w:t>
            </w:r>
            <w:r w:rsidRPr="007162C3">
              <w:rPr>
                <w:rFonts w:ascii="Times New Roman" w:hAnsi="Times New Roman" w:cs="Times New Roman" w:hint="cs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8EED4AD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D61ECC7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 xml:space="preserve"> (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</w:t>
            </w: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 xml:space="preserve"> – 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0C578C4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/>
                <w:bCs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Pr="007162C3">
              <w:rPr>
                <w:rFonts w:ascii="Times New Roman" w:hAnsi="Times New Roman" w:cs="Times New Roman" w:hint="cs"/>
                <w:b/>
                <w:bCs/>
                <w:sz w:val="16"/>
                <w:szCs w:val="16"/>
              </w:rPr>
              <w:t>1</w:t>
            </w:r>
          </w:p>
        </w:tc>
      </w:tr>
      <w:tr w:rsidR="00250B1E" w:rsidRPr="007162C3" w14:paraId="0A44949F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5B251D2A" w14:textId="77777777" w:rsidR="00250B1E" w:rsidRPr="007162C3" w:rsidRDefault="00250B1E" w:rsidP="004C078A">
            <w:pPr>
              <w:pStyle w:val="Sinespaciado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FB2430">
              <w:rPr>
                <w:rFonts w:ascii="Times New Roman" w:hAnsi="Times New Roman" w:cs="Times New Roman"/>
                <w:sz w:val="15"/>
                <w:szCs w:val="15"/>
                <w:lang w:val="es-ES"/>
              </w:rPr>
              <w:t>Hypertensio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9DCCB2B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666B1493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35013115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09C4B8C4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5AF0EB47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677EE5D9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250B1E" w:rsidRPr="007162C3" w14:paraId="4E6DCE74" w14:textId="77777777" w:rsidTr="004C0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040642A0" w14:textId="77777777" w:rsidR="00250B1E" w:rsidRPr="007162C3" w:rsidRDefault="00250B1E" w:rsidP="004C078A">
            <w:pPr>
              <w:pStyle w:val="Sinespaciado"/>
              <w:ind w:firstLine="174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 w:val="0"/>
                <w:bCs w:val="0"/>
                <w:sz w:val="15"/>
                <w:szCs w:val="15"/>
              </w:rPr>
              <w:t>No (ref.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F36A3B3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E331757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9135479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59C8724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0F93A1B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4370956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50B1E" w:rsidRPr="007162C3" w14:paraId="454250ED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65962A68" w14:textId="77777777" w:rsidR="00250B1E" w:rsidRPr="007162C3" w:rsidRDefault="00250B1E" w:rsidP="004C078A">
            <w:pPr>
              <w:pStyle w:val="Sinespaciado"/>
              <w:ind w:firstLine="174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FB2430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s-ES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CE5B1B2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0.98 (0.71–1.435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2DED24E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0.92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936CF9A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0.99 (0.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 xml:space="preserve"> – 1.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6C73BE9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0.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45221E0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 xml:space="preserve"> – 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DEA6C1D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8</w:t>
            </w:r>
          </w:p>
        </w:tc>
      </w:tr>
      <w:tr w:rsidR="00250B1E" w:rsidRPr="007162C3" w14:paraId="22B66841" w14:textId="77777777" w:rsidTr="004C0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1C277D60" w14:textId="77777777" w:rsidR="00250B1E" w:rsidRPr="007162C3" w:rsidRDefault="00250B1E" w:rsidP="004C078A">
            <w:pPr>
              <w:pStyle w:val="Sinespaciado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FB2430">
              <w:rPr>
                <w:rFonts w:ascii="Times New Roman" w:hAnsi="Times New Roman" w:cs="Times New Roman"/>
                <w:sz w:val="15"/>
                <w:szCs w:val="15"/>
                <w:lang w:val="es-ES"/>
              </w:rPr>
              <w:t>BM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2018738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7FAD43C9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350E6B0F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052DEDA7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4E02D2EB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5D626480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250B1E" w:rsidRPr="007162C3" w14:paraId="6595F911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4ACA52B7" w14:textId="77777777" w:rsidR="00250B1E" w:rsidRPr="007162C3" w:rsidRDefault="00250B1E" w:rsidP="004C078A">
            <w:pPr>
              <w:pStyle w:val="Sinespaciado"/>
              <w:ind w:firstLine="174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 w:val="0"/>
                <w:bCs w:val="0"/>
                <w:sz w:val="15"/>
                <w:szCs w:val="15"/>
              </w:rPr>
              <w:t xml:space="preserve">&lt;30 </w:t>
            </w:r>
            <w:r w:rsidRPr="00FB2430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s-ES"/>
              </w:rPr>
              <w:t>kg/m</w:t>
            </w:r>
            <w:r w:rsidRPr="00FB0B6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vertAlign w:val="superscript"/>
                <w:lang w:val="es-ES"/>
              </w:rPr>
              <w:t>2</w:t>
            </w:r>
            <w:r w:rsidRPr="00FB0B6D">
              <w:rPr>
                <w:rFonts w:ascii="Times New Roman" w:hAnsi="Times New Roman" w:cs="Times New Roman" w:hint="cs"/>
                <w:b w:val="0"/>
                <w:bCs w:val="0"/>
                <w:sz w:val="15"/>
                <w:szCs w:val="15"/>
                <w:vertAlign w:val="superscript"/>
              </w:rPr>
              <w:t xml:space="preserve"> </w:t>
            </w:r>
            <w:r w:rsidRPr="007162C3">
              <w:rPr>
                <w:rFonts w:ascii="Times New Roman" w:hAnsi="Times New Roman" w:cs="Times New Roman" w:hint="cs"/>
                <w:b w:val="0"/>
                <w:bCs w:val="0"/>
                <w:sz w:val="15"/>
                <w:szCs w:val="15"/>
              </w:rPr>
              <w:t>(ref.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ED40CCC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7FBD18A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2A27665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DA4E3AC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9BF154C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2A10051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50B1E" w:rsidRPr="007162C3" w14:paraId="53622783" w14:textId="77777777" w:rsidTr="004C0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4580F29E" w14:textId="77777777" w:rsidR="00250B1E" w:rsidRPr="007162C3" w:rsidRDefault="00250B1E" w:rsidP="004C078A">
            <w:pPr>
              <w:pStyle w:val="Sinespaciado"/>
              <w:ind w:firstLine="174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 w:val="0"/>
                <w:bCs w:val="0"/>
                <w:sz w:val="15"/>
                <w:szCs w:val="15"/>
              </w:rPr>
              <w:t>≥30</w:t>
            </w:r>
            <w: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</w:t>
            </w:r>
            <w:r w:rsidRPr="00FB2430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s-ES"/>
              </w:rPr>
              <w:t>kg/m</w:t>
            </w:r>
            <w:r w:rsidRPr="00FB0B6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vertAlign w:val="superscript"/>
                <w:lang w:val="es-ES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EE87162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652C293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FFF528D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0.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 xml:space="preserve"> (0.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–1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7</w:t>
            </w: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10EBA33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8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D09FB3C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 xml:space="preserve"> – 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2F81C4B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1</w:t>
            </w:r>
          </w:p>
        </w:tc>
      </w:tr>
      <w:tr w:rsidR="00250B1E" w:rsidRPr="007162C3" w14:paraId="06F37292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7792A441" w14:textId="77777777" w:rsidR="00250B1E" w:rsidRPr="007162C3" w:rsidRDefault="00250B1E" w:rsidP="004C078A">
            <w:pPr>
              <w:pStyle w:val="Sinespaciado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FB2430">
              <w:rPr>
                <w:rStyle w:val="Fuerte"/>
                <w:rFonts w:ascii="Times New Roman" w:hAnsi="Times New Roman" w:cs="Times New Roman"/>
                <w:sz w:val="15"/>
                <w:szCs w:val="15"/>
              </w:rPr>
              <w:t>Diabetes treatment regime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FB43F62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50F0707C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331835BD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42D274B1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1ED38CC2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34CBBBE1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250B1E" w:rsidRPr="007162C3" w14:paraId="1543A550" w14:textId="77777777" w:rsidTr="004C0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447EF79F" w14:textId="77777777" w:rsidR="00250B1E" w:rsidRPr="007162C3" w:rsidRDefault="00250B1E" w:rsidP="004C078A">
            <w:pPr>
              <w:pStyle w:val="Sinespaciado"/>
              <w:ind w:firstLine="174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FB2430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55EE6B86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0.96 (0.64-1.46)</w:t>
            </w:r>
          </w:p>
        </w:tc>
        <w:tc>
          <w:tcPr>
            <w:tcW w:w="0" w:type="auto"/>
            <w:shd w:val="clear" w:color="auto" w:fill="FFFFFF" w:themeFill="background1"/>
          </w:tcPr>
          <w:p w14:paraId="369FC893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0.874</w:t>
            </w:r>
          </w:p>
        </w:tc>
        <w:tc>
          <w:tcPr>
            <w:tcW w:w="0" w:type="auto"/>
            <w:shd w:val="clear" w:color="auto" w:fill="FFFFFF" w:themeFill="background1"/>
          </w:tcPr>
          <w:p w14:paraId="2ADE8186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3</w:t>
            </w: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 xml:space="preserve"> (0.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 xml:space="preserve"> – 1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2</w:t>
            </w: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351BCE84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0.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6</w:t>
            </w:r>
          </w:p>
        </w:tc>
        <w:tc>
          <w:tcPr>
            <w:tcW w:w="0" w:type="auto"/>
            <w:shd w:val="clear" w:color="auto" w:fill="FFFFFF" w:themeFill="background1"/>
          </w:tcPr>
          <w:p w14:paraId="06CE79D2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 xml:space="preserve"> (0.61 – 1.45)</w:t>
            </w:r>
          </w:p>
        </w:tc>
        <w:tc>
          <w:tcPr>
            <w:tcW w:w="0" w:type="auto"/>
            <w:shd w:val="clear" w:color="auto" w:fill="FFFFFF" w:themeFill="background1"/>
          </w:tcPr>
          <w:p w14:paraId="3A2414ED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6</w:t>
            </w:r>
          </w:p>
        </w:tc>
      </w:tr>
      <w:tr w:rsidR="00250B1E" w:rsidRPr="007162C3" w14:paraId="02FA8145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5F29A00A" w14:textId="77777777" w:rsidR="00250B1E" w:rsidRPr="00FB2430" w:rsidRDefault="00250B1E" w:rsidP="004C078A">
            <w:pPr>
              <w:pStyle w:val="Sinespaciado"/>
              <w:ind w:firstLine="174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US"/>
              </w:rPr>
              <w:t>Only OADs</w:t>
            </w:r>
            <w:r w:rsidRPr="00FB2430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US"/>
              </w:rPr>
              <w:t xml:space="preserve"> (ref.)</w:t>
            </w:r>
          </w:p>
        </w:tc>
        <w:tc>
          <w:tcPr>
            <w:tcW w:w="0" w:type="auto"/>
            <w:shd w:val="clear" w:color="auto" w:fill="FFFFFF" w:themeFill="background1"/>
          </w:tcPr>
          <w:p w14:paraId="5AED7F64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</w:tcPr>
          <w:p w14:paraId="643CFE69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2F8EF3E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</w:tcPr>
          <w:p w14:paraId="72FEE2FB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7569FA2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</w:tcPr>
          <w:p w14:paraId="1136EBA3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50B1E" w:rsidRPr="007162C3" w14:paraId="4F1F60B8" w14:textId="77777777" w:rsidTr="004C0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5F3DD841" w14:textId="77777777" w:rsidR="00250B1E" w:rsidRPr="007162C3" w:rsidRDefault="00250B1E" w:rsidP="004C078A">
            <w:pPr>
              <w:pStyle w:val="Sinespaciado"/>
              <w:ind w:firstLine="174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FB2430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s-ES"/>
              </w:rPr>
              <w:t>Insulin only</w:t>
            </w:r>
          </w:p>
        </w:tc>
        <w:tc>
          <w:tcPr>
            <w:tcW w:w="0" w:type="auto"/>
            <w:shd w:val="clear" w:color="auto" w:fill="FFFFFF" w:themeFill="background1"/>
          </w:tcPr>
          <w:p w14:paraId="629E2B8D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/>
                <w:bCs/>
                <w:sz w:val="15"/>
                <w:szCs w:val="15"/>
              </w:rPr>
              <w:t>5.51 (3.36 – 9.702)</w:t>
            </w:r>
          </w:p>
        </w:tc>
        <w:tc>
          <w:tcPr>
            <w:tcW w:w="0" w:type="auto"/>
            <w:shd w:val="clear" w:color="auto" w:fill="FFFFFF" w:themeFill="background1"/>
          </w:tcPr>
          <w:p w14:paraId="68F9AD51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</w:tcPr>
          <w:p w14:paraId="4D7AE83F" w14:textId="77777777" w:rsidR="00250B1E" w:rsidRPr="00BB3976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B397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.35 (3.21 – 8.91)</w:t>
            </w:r>
          </w:p>
        </w:tc>
        <w:tc>
          <w:tcPr>
            <w:tcW w:w="0" w:type="auto"/>
            <w:shd w:val="clear" w:color="auto" w:fill="FFFFFF" w:themeFill="background1"/>
          </w:tcPr>
          <w:p w14:paraId="7F2CA155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</w:tcPr>
          <w:p w14:paraId="6E364205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51</w:t>
            </w:r>
            <w:r w:rsidRPr="007162C3">
              <w:rPr>
                <w:rFonts w:ascii="Times New Roman" w:hAnsi="Times New Roman" w:cs="Times New Roman" w:hint="cs"/>
                <w:b/>
                <w:bCs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21</w:t>
            </w:r>
            <w:r w:rsidRPr="007162C3">
              <w:rPr>
                <w:rFonts w:ascii="Times New Roman" w:hAnsi="Times New Roman" w:cs="Times New Roman" w:hint="cs"/>
                <w:b/>
                <w:bCs/>
                <w:sz w:val="16"/>
                <w:szCs w:val="16"/>
              </w:rPr>
              <w:t xml:space="preserve"> – 9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7</w:t>
            </w:r>
            <w:r w:rsidRPr="007162C3">
              <w:rPr>
                <w:rFonts w:ascii="Times New Roman" w:hAnsi="Times New Roman" w:cs="Times New Roman" w:hint="cs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328FBBAB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/>
                <w:bCs/>
                <w:sz w:val="16"/>
                <w:szCs w:val="16"/>
              </w:rPr>
              <w:t>&lt;0.001</w:t>
            </w:r>
          </w:p>
        </w:tc>
      </w:tr>
      <w:tr w:rsidR="00250B1E" w:rsidRPr="007162C3" w14:paraId="73D8DFA7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1CE4545" w14:textId="77777777" w:rsidR="00250B1E" w:rsidRPr="00FB2430" w:rsidRDefault="00250B1E" w:rsidP="004C078A">
            <w:pPr>
              <w:pStyle w:val="Sinespaciado"/>
              <w:ind w:firstLine="174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US"/>
              </w:rPr>
            </w:pPr>
            <w:r w:rsidRPr="005430C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US"/>
              </w:rPr>
              <w:t xml:space="preserve">Insulin plus </w:t>
            </w:r>
            <w: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US"/>
              </w:rPr>
              <w:t>OADs</w:t>
            </w:r>
          </w:p>
        </w:tc>
        <w:tc>
          <w:tcPr>
            <w:tcW w:w="0" w:type="auto"/>
            <w:shd w:val="clear" w:color="auto" w:fill="FFFFFF" w:themeFill="background1"/>
          </w:tcPr>
          <w:p w14:paraId="6144140C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/>
                <w:bCs/>
                <w:sz w:val="15"/>
                <w:szCs w:val="15"/>
              </w:rPr>
              <w:t>4.91 (2.86 – 8.43)</w:t>
            </w:r>
          </w:p>
        </w:tc>
        <w:tc>
          <w:tcPr>
            <w:tcW w:w="0" w:type="auto"/>
            <w:shd w:val="clear" w:color="auto" w:fill="FFFFFF" w:themeFill="background1"/>
          </w:tcPr>
          <w:p w14:paraId="0BC2021B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</w:tcPr>
          <w:p w14:paraId="2CD785F3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/>
                <w:bCs/>
                <w:sz w:val="15"/>
                <w:szCs w:val="15"/>
              </w:rPr>
              <w:t>4.9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</w:t>
            </w:r>
            <w:r w:rsidRPr="007162C3">
              <w:rPr>
                <w:rFonts w:ascii="Times New Roman" w:hAnsi="Times New Roman" w:cs="Times New Roman" w:hint="cs"/>
                <w:b/>
                <w:bCs/>
                <w:sz w:val="15"/>
                <w:szCs w:val="15"/>
              </w:rPr>
              <w:t xml:space="preserve"> (2.8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</w:t>
            </w:r>
            <w:r w:rsidRPr="007162C3">
              <w:rPr>
                <w:rFonts w:ascii="Times New Roman" w:hAnsi="Times New Roman" w:cs="Times New Roman" w:hint="cs"/>
                <w:b/>
                <w:bCs/>
                <w:sz w:val="15"/>
                <w:szCs w:val="15"/>
              </w:rPr>
              <w:t xml:space="preserve"> – 8.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9</w:t>
            </w:r>
            <w:r w:rsidRPr="007162C3">
              <w:rPr>
                <w:rFonts w:ascii="Times New Roman" w:hAnsi="Times New Roman" w:cs="Times New Roman" w:hint="cs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633A8155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</w:tcPr>
          <w:p w14:paraId="568093B6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62</w:t>
            </w:r>
            <w:r w:rsidRPr="007162C3">
              <w:rPr>
                <w:rFonts w:ascii="Times New Roman" w:hAnsi="Times New Roman" w:cs="Times New Roman" w:hint="cs"/>
                <w:b/>
                <w:bCs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37</w:t>
            </w:r>
            <w:r w:rsidRPr="007162C3">
              <w:rPr>
                <w:rFonts w:ascii="Times New Roman" w:hAnsi="Times New Roman" w:cs="Times New Roman" w:hint="cs"/>
                <w:b/>
                <w:bCs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.02</w:t>
            </w:r>
            <w:r w:rsidRPr="007162C3">
              <w:rPr>
                <w:rFonts w:ascii="Times New Roman" w:hAnsi="Times New Roman" w:cs="Times New Roman" w:hint="cs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1DAF944C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/>
                <w:bCs/>
                <w:sz w:val="16"/>
                <w:szCs w:val="16"/>
              </w:rPr>
              <w:t>&lt;0.001</w:t>
            </w:r>
          </w:p>
        </w:tc>
      </w:tr>
      <w:tr w:rsidR="00250B1E" w:rsidRPr="007162C3" w14:paraId="60249F15" w14:textId="77777777" w:rsidTr="004C0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620904C6" w14:textId="77777777" w:rsidR="00250B1E" w:rsidRPr="007162C3" w:rsidRDefault="00250B1E" w:rsidP="004C078A">
            <w:pPr>
              <w:pStyle w:val="Sinespaciado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FB2430">
              <w:rPr>
                <w:rFonts w:ascii="Times New Roman" w:hAnsi="Times New Roman" w:cs="Times New Roman"/>
                <w:sz w:val="15"/>
                <w:szCs w:val="15"/>
                <w:lang w:val="es-ES"/>
              </w:rPr>
              <w:t>Triglycerid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F090A8E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68E6AF44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74DEC10E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20A131DF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6302EE2F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0278676E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250B1E" w:rsidRPr="007162C3" w14:paraId="0F51531E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77F7C457" w14:textId="77777777" w:rsidR="00250B1E" w:rsidRPr="007162C3" w:rsidRDefault="00250B1E" w:rsidP="004C078A">
            <w:pPr>
              <w:pStyle w:val="Sinespaciado"/>
              <w:ind w:firstLine="174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 w:val="0"/>
                <w:bCs w:val="0"/>
                <w:sz w:val="15"/>
                <w:szCs w:val="15"/>
              </w:rPr>
              <w:t>Normal (ref.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7343B08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9C9A4A8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7BE9986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6147103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94056EE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453D64F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50B1E" w:rsidRPr="007162C3" w14:paraId="14AF4637" w14:textId="77777777" w:rsidTr="004C0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3DEE6523" w14:textId="77777777" w:rsidR="00250B1E" w:rsidRPr="007162C3" w:rsidRDefault="00250B1E" w:rsidP="004C078A">
            <w:pPr>
              <w:pStyle w:val="Sinespaciado"/>
              <w:ind w:firstLine="174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FB2430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s-ES"/>
              </w:rPr>
              <w:t>Elevated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DAAD53D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DC38A16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1952A4F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284FB02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29E3B31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88</w:t>
            </w:r>
            <w:r w:rsidRPr="007162C3">
              <w:rPr>
                <w:rFonts w:ascii="Times New Roman" w:hAnsi="Times New Roman" w:cs="Times New Roman" w:hint="cs"/>
                <w:b/>
                <w:bCs/>
                <w:sz w:val="16"/>
                <w:szCs w:val="16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</w:t>
            </w:r>
            <w:r w:rsidRPr="007162C3">
              <w:rPr>
                <w:rFonts w:ascii="Times New Roman" w:hAnsi="Times New Roman" w:cs="Times New Roman" w:hint="cs"/>
                <w:b/>
                <w:bCs/>
                <w:sz w:val="16"/>
                <w:szCs w:val="16"/>
              </w:rPr>
              <w:t xml:space="preserve"> – 2.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  <w:r w:rsidRPr="007162C3">
              <w:rPr>
                <w:rFonts w:ascii="Times New Roman" w:hAnsi="Times New Roman" w:cs="Times New Roman" w:hint="cs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B519ADF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/>
                <w:bCs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</w:tr>
      <w:tr w:rsidR="00250B1E" w:rsidRPr="007162C3" w14:paraId="47530F73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2325605C" w14:textId="77777777" w:rsidR="00250B1E" w:rsidRPr="007162C3" w:rsidRDefault="00250B1E" w:rsidP="004C078A">
            <w:pPr>
              <w:pStyle w:val="Sinespaciado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FB2430">
              <w:rPr>
                <w:rFonts w:ascii="Times New Roman" w:hAnsi="Times New Roman" w:cs="Times New Roman"/>
                <w:sz w:val="15"/>
                <w:szCs w:val="15"/>
                <w:lang w:val="es-ES"/>
              </w:rPr>
              <w:t>eGF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BEE5B9F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323DD76D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097E4366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4BEC4884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42A6CD17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1416BCBB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250B1E" w:rsidRPr="007162C3" w14:paraId="2EF30C5F" w14:textId="77777777" w:rsidTr="004C0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58848D7C" w14:textId="77777777" w:rsidR="00250B1E" w:rsidRPr="007162C3" w:rsidRDefault="00250B1E" w:rsidP="004C078A">
            <w:pPr>
              <w:pStyle w:val="Sinespaciado"/>
              <w:ind w:firstLine="174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 w:val="0"/>
                <w:bCs w:val="0"/>
                <w:sz w:val="15"/>
                <w:szCs w:val="15"/>
              </w:rPr>
              <w:t xml:space="preserve">≥60 </w:t>
            </w:r>
            <w:r w:rsidRPr="00FB2430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s-ES"/>
              </w:rPr>
              <w:t>mL/min/1.73 m</w:t>
            </w:r>
            <w:r w:rsidRPr="00FB0B6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vertAlign w:val="superscript"/>
                <w:lang w:val="es-ES"/>
              </w:rPr>
              <w:t>2</w:t>
            </w:r>
            <w:r w:rsidRPr="00FB2430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s-ES"/>
              </w:rPr>
              <w:t xml:space="preserve"> (ref.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034BEA9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28359D3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419B3DD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91618AD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FBD7431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21F89B8" w14:textId="77777777" w:rsidR="00250B1E" w:rsidRPr="007162C3" w:rsidRDefault="00250B1E" w:rsidP="004C078A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50B1E" w:rsidRPr="007162C3" w14:paraId="3C54F45E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3D2E58A7" w14:textId="77777777" w:rsidR="00250B1E" w:rsidRPr="007162C3" w:rsidRDefault="00250B1E" w:rsidP="004C078A">
            <w:pPr>
              <w:pStyle w:val="Sinespaciado"/>
              <w:ind w:firstLine="174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b w:val="0"/>
                <w:bCs w:val="0"/>
                <w:sz w:val="15"/>
                <w:szCs w:val="15"/>
              </w:rPr>
              <w:t>&lt;60</w:t>
            </w:r>
            <w: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</w:t>
            </w:r>
            <w:r w:rsidRPr="00FB2430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s-ES"/>
              </w:rPr>
              <w:t>mL/min/1.73 m</w:t>
            </w:r>
            <w:r w:rsidRPr="00FB0B6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vertAlign w:val="superscript"/>
                <w:lang w:val="es-ES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60BC4BA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C86E709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E5A51CF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A0150AF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5"/>
                <w:szCs w:val="15"/>
              </w:rPr>
              <w:t>—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F81254A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88047F3" w14:textId="77777777" w:rsidR="00250B1E" w:rsidRPr="007162C3" w:rsidRDefault="00250B1E" w:rsidP="004C078A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162C3">
              <w:rPr>
                <w:rFonts w:ascii="Times New Roman" w:hAnsi="Times New Roman" w:cs="Times New Roman" w:hint="cs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</w:tr>
    </w:tbl>
    <w:p w14:paraId="222F91BE" w14:textId="77777777" w:rsidR="00250B1E" w:rsidRDefault="00250B1E" w:rsidP="00250B1E">
      <w:pPr>
        <w:spacing w:before="100" w:beforeAutospacing="1" w:after="100" w:afterAutospacing="1"/>
        <w:outlineLvl w:val="1"/>
        <w:rPr>
          <w:lang w:val="en-US"/>
        </w:rPr>
      </w:pPr>
      <w:r w:rsidRPr="00FB2430">
        <w:rPr>
          <w:lang w:val="en-US"/>
        </w:rPr>
        <w:t>Results correspond to generalized estimating equation (GEE) models with a binomial distribution, logit link, exchangeable correlation structure, and robust standard errors. This analysis represents a sensitivity analysis in which no “missing data” category was created for variables with missing values; instead, a complete-case analysis was performed. Model 1 included only variables without missing data (n = 741); Model 2 additionally incorporated variables with &lt;10% missing data (educational level and BMI; n = 665); and Model 3 further added variables with up to 35% missing data (triglycerides and estimated glomerular filtration rate; n = 312). Odds ratios (ORs) are presented with their 95% confidence intervals (95% CI) and p-values. An OR &lt;1 indicates a lower probability of poor glycemic control, whereas an OR &gt;1 indicates a higher probability.</w:t>
      </w:r>
    </w:p>
    <w:p w14:paraId="15F6E677" w14:textId="77777777" w:rsidR="00250B1E" w:rsidRPr="00FB0B6D" w:rsidRDefault="00250B1E" w:rsidP="00250B1E">
      <w:pPr>
        <w:spacing w:after="160" w:line="259" w:lineRule="auto"/>
        <w:rPr>
          <w:rFonts w:eastAsiaTheme="minorHAnsi"/>
          <w:sz w:val="22"/>
          <w:szCs w:val="22"/>
          <w:lang w:val="en-US" w:eastAsia="en-US"/>
        </w:rPr>
      </w:pPr>
      <w:r>
        <w:rPr>
          <w:rFonts w:eastAsiaTheme="minorHAnsi"/>
          <w:sz w:val="22"/>
          <w:szCs w:val="22"/>
          <w:lang w:val="en-US" w:eastAsia="en-US"/>
        </w:rPr>
        <w:t>BMI: body mass index; OAD:</w:t>
      </w:r>
      <w:r w:rsidRPr="00A22941">
        <w:rPr>
          <w:lang w:val="en-US"/>
        </w:rPr>
        <w:t xml:space="preserve"> </w:t>
      </w:r>
      <w:r w:rsidRPr="00A22941">
        <w:rPr>
          <w:rFonts w:eastAsiaTheme="minorHAnsi"/>
          <w:sz w:val="22"/>
          <w:szCs w:val="22"/>
          <w:lang w:val="en-US" w:eastAsia="en-US"/>
        </w:rPr>
        <w:t>Oral antidiabetic drugs only</w:t>
      </w:r>
      <w:r>
        <w:rPr>
          <w:rFonts w:eastAsiaTheme="minorHAnsi"/>
          <w:sz w:val="22"/>
          <w:szCs w:val="22"/>
          <w:lang w:val="en-US" w:eastAsia="en-US"/>
        </w:rPr>
        <w:t>; eGFR:Estimated Glomerular filtration rate</w:t>
      </w:r>
    </w:p>
    <w:p w14:paraId="453DC83F" w14:textId="6EF2B396" w:rsidR="00F50525" w:rsidRPr="00250B1E" w:rsidRDefault="00F50525" w:rsidP="00250B1E"/>
    <w:sectPr w:rsidR="00F50525" w:rsidRPr="00250B1E">
      <w:headerReference w:type="default" r:id="rId6"/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442D12" w14:textId="77777777" w:rsidR="00250B1E" w:rsidRDefault="00250B1E">
      <w:r>
        <w:separator/>
      </w:r>
    </w:p>
  </w:endnote>
  <w:endnote w:type="continuationSeparator" w:id="0">
    <w:p w14:paraId="3E92288F" w14:textId="77777777" w:rsidR="00250B1E" w:rsidRDefault="00250B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BC58E2" w14:textId="77777777" w:rsidR="00E36E7E" w:rsidRDefault="00E36E7E">
    <w:pPr>
      <w:pStyle w:val="Piedepgina"/>
    </w:pPr>
  </w:p>
  <w:p w14:paraId="47AA8202" w14:textId="77777777" w:rsidR="00E36E7E" w:rsidRDefault="00E36E7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A9BCFD" w14:textId="77777777" w:rsidR="00250B1E" w:rsidRDefault="00250B1E">
      <w:r>
        <w:separator/>
      </w:r>
    </w:p>
  </w:footnote>
  <w:footnote w:type="continuationSeparator" w:id="0">
    <w:p w14:paraId="2AB998D7" w14:textId="77777777" w:rsidR="00250B1E" w:rsidRDefault="00250B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F8FACB" w14:textId="77777777" w:rsidR="00E36E7E" w:rsidRDefault="00E36E7E">
    <w:pPr>
      <w:pStyle w:val="Encabezado"/>
    </w:pPr>
  </w:p>
  <w:p w14:paraId="32BA2F6A" w14:textId="77777777" w:rsidR="00E36E7E" w:rsidRDefault="00E36E7E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490"/>
    <w:rsid w:val="001D385A"/>
    <w:rsid w:val="00250B1E"/>
    <w:rsid w:val="0037140E"/>
    <w:rsid w:val="00385420"/>
    <w:rsid w:val="00385928"/>
    <w:rsid w:val="0056081A"/>
    <w:rsid w:val="005C3490"/>
    <w:rsid w:val="006D5CDC"/>
    <w:rsid w:val="008C257E"/>
    <w:rsid w:val="00CE210C"/>
    <w:rsid w:val="00D70E22"/>
    <w:rsid w:val="00E36E7E"/>
    <w:rsid w:val="00E51958"/>
    <w:rsid w:val="00F50525"/>
    <w:rsid w:val="00F66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AA42D3"/>
  <w15:chartTrackingRefBased/>
  <w15:docId w15:val="{C9B4D3D7-7E74-3F40-82BD-25A0F35AF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490"/>
    <w:pPr>
      <w:spacing w:after="0" w:line="240" w:lineRule="auto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5C349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_tradnl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C349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_tradnl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C349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_tradnl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C349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ES_tradnl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C349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ES_tradnl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C349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ES_tradnl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C349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ES_tradnl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C349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ES_tradnl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C349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ES_tradnl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C349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_tradn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C349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_tradn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C3490"/>
    <w:rPr>
      <w:rFonts w:eastAsiaTheme="majorEastAsia" w:cstheme="majorBidi"/>
      <w:color w:val="0F4761" w:themeColor="accent1" w:themeShade="BF"/>
      <w:sz w:val="28"/>
      <w:szCs w:val="28"/>
      <w:lang w:val="es-ES_tradn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C3490"/>
    <w:rPr>
      <w:rFonts w:eastAsiaTheme="majorEastAsia" w:cstheme="majorBidi"/>
      <w:i/>
      <w:iCs/>
      <w:color w:val="0F4761" w:themeColor="accent1" w:themeShade="BF"/>
      <w:lang w:val="es-ES_tradn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C3490"/>
    <w:rPr>
      <w:rFonts w:eastAsiaTheme="majorEastAsia" w:cstheme="majorBidi"/>
      <w:color w:val="0F4761" w:themeColor="accent1" w:themeShade="BF"/>
      <w:lang w:val="es-ES_tradn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C3490"/>
    <w:rPr>
      <w:rFonts w:eastAsiaTheme="majorEastAsia" w:cstheme="majorBidi"/>
      <w:i/>
      <w:iCs/>
      <w:color w:val="595959" w:themeColor="text1" w:themeTint="A6"/>
      <w:lang w:val="es-ES_tradn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C3490"/>
    <w:rPr>
      <w:rFonts w:eastAsiaTheme="majorEastAsia" w:cstheme="majorBidi"/>
      <w:color w:val="595959" w:themeColor="text1" w:themeTint="A6"/>
      <w:lang w:val="es-ES_tradn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C3490"/>
    <w:rPr>
      <w:rFonts w:eastAsiaTheme="majorEastAsia" w:cstheme="majorBidi"/>
      <w:i/>
      <w:iCs/>
      <w:color w:val="272727" w:themeColor="text1" w:themeTint="D8"/>
      <w:lang w:val="es-ES_tradn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C3490"/>
    <w:rPr>
      <w:rFonts w:eastAsiaTheme="majorEastAsia" w:cstheme="majorBidi"/>
      <w:color w:val="272727" w:themeColor="text1" w:themeTint="D8"/>
      <w:lang w:val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5C34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5C3490"/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paragraph" w:styleId="Subttulo">
    <w:name w:val="Subtitle"/>
    <w:basedOn w:val="Normal"/>
    <w:next w:val="Normal"/>
    <w:link w:val="SubttuloCar"/>
    <w:uiPriority w:val="11"/>
    <w:qFormat/>
    <w:rsid w:val="005C349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_tradnl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5C3490"/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paragraph" w:styleId="Cita">
    <w:name w:val="Quote"/>
    <w:basedOn w:val="Normal"/>
    <w:next w:val="Normal"/>
    <w:link w:val="CitaCar"/>
    <w:uiPriority w:val="29"/>
    <w:qFormat/>
    <w:rsid w:val="005C349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ES_tradnl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5C3490"/>
    <w:rPr>
      <w:i/>
      <w:iCs/>
      <w:color w:val="404040" w:themeColor="text1" w:themeTint="BF"/>
      <w:lang w:val="es-ES_tradnl"/>
    </w:rPr>
  </w:style>
  <w:style w:type="paragraph" w:styleId="Prrafodelista">
    <w:name w:val="List Paragraph"/>
    <w:basedOn w:val="Normal"/>
    <w:uiPriority w:val="34"/>
    <w:qFormat/>
    <w:rsid w:val="005C349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s-ES_tradnl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5C349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C34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ES_tradnl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C3490"/>
    <w:rPr>
      <w:i/>
      <w:iCs/>
      <w:color w:val="0F4761" w:themeColor="accent1" w:themeShade="BF"/>
      <w:lang w:val="es-ES_tradnl"/>
    </w:rPr>
  </w:style>
  <w:style w:type="character" w:styleId="Referenciaintensa">
    <w:name w:val="Intense Reference"/>
    <w:basedOn w:val="Fuentedeprrafopredeter"/>
    <w:uiPriority w:val="32"/>
    <w:qFormat/>
    <w:rsid w:val="005C3490"/>
    <w:rPr>
      <w:b/>
      <w:bCs/>
      <w:smallCaps/>
      <w:color w:val="0F4761" w:themeColor="accent1" w:themeShade="BF"/>
      <w:spacing w:val="5"/>
    </w:rPr>
  </w:style>
  <w:style w:type="table" w:styleId="Tabladelista6concolores">
    <w:name w:val="List Table 6 Colorful"/>
    <w:basedOn w:val="Tablanormal"/>
    <w:uiPriority w:val="51"/>
    <w:rsid w:val="00E51958"/>
    <w:pPr>
      <w:spacing w:after="0" w:line="240" w:lineRule="auto"/>
    </w:pPr>
    <w:rPr>
      <w:color w:val="000000" w:themeColor="text1"/>
      <w:kern w:val="0"/>
      <w:sz w:val="22"/>
      <w:szCs w:val="22"/>
      <w:lang w:val="es-PE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inespaciado">
    <w:name w:val="No Spacing"/>
    <w:uiPriority w:val="1"/>
    <w:qFormat/>
    <w:rsid w:val="00E36E7E"/>
    <w:pPr>
      <w:spacing w:after="0" w:line="240" w:lineRule="auto"/>
    </w:pPr>
    <w:rPr>
      <w:kern w:val="0"/>
      <w:sz w:val="22"/>
      <w:szCs w:val="22"/>
      <w:lang w:val="es-PE"/>
      <w14:ligatures w14:val="none"/>
    </w:rPr>
  </w:style>
  <w:style w:type="paragraph" w:styleId="Encabezado">
    <w:name w:val="header"/>
    <w:basedOn w:val="Normal"/>
    <w:link w:val="EncabezadoCar"/>
    <w:uiPriority w:val="99"/>
    <w:unhideWhenUsed/>
    <w:rsid w:val="00E36E7E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36E7E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E36E7E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36E7E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character" w:styleId="Fuerte">
    <w:name w:val="Strong"/>
    <w:aliases w:val="Texto en negrita"/>
    <w:basedOn w:val="Fuentedeprrafopredeter"/>
    <w:uiPriority w:val="22"/>
    <w:qFormat/>
    <w:rsid w:val="00E36E7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8</Words>
  <Characters>2295</Characters>
  <Application>Microsoft Office Word</Application>
  <DocSecurity>0</DocSecurity>
  <Lines>74</Lines>
  <Paragraphs>16</Paragraphs>
  <ScaleCrop>false</ScaleCrop>
  <Company/>
  <LinksUpToDate>false</LinksUpToDate>
  <CharactersWithSpaces>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VERA ALDANA, MARLON AUGUSTO</dc:creator>
  <cp:keywords/>
  <dc:description/>
  <cp:lastModifiedBy>YOVERA ALDANA, MARLON AUGUSTO</cp:lastModifiedBy>
  <cp:revision>4</cp:revision>
  <dcterms:created xsi:type="dcterms:W3CDTF">2026-02-08T11:48:00Z</dcterms:created>
  <dcterms:modified xsi:type="dcterms:W3CDTF">2026-02-08T11:54:00Z</dcterms:modified>
</cp:coreProperties>
</file>